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27EE2" w14:textId="6D7A452D" w:rsidR="008412A0" w:rsidRPr="00AE10AD" w:rsidRDefault="00231DBC" w:rsidP="008412A0">
      <w:pPr>
        <w:spacing w:line="48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orting Information Citation</w:t>
      </w:r>
    </w:p>
    <w:p w14:paraId="302B4C8C" w14:textId="49D72F8B" w:rsidR="004E42C7" w:rsidRPr="00AE10AD" w:rsidRDefault="004E42C7" w:rsidP="004E42C7">
      <w:pPr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2 Table</w:t>
      </w:r>
      <w:r w:rsidRPr="00AE10AD">
        <w:rPr>
          <w:rFonts w:ascii="Arial" w:hAnsi="Arial" w:cs="Arial"/>
          <w:b/>
          <w:lang w:val="en-US"/>
        </w:rPr>
        <w:t xml:space="preserve">. </w:t>
      </w:r>
    </w:p>
    <w:tbl>
      <w:tblPr>
        <w:tblStyle w:val="Tabellenraster"/>
        <w:tblpPr w:leftFromText="141" w:rightFromText="141" w:vertAnchor="page" w:horzAnchor="margin" w:tblpY="2671"/>
        <w:tblW w:w="9288" w:type="dxa"/>
        <w:tblLook w:val="04A0" w:firstRow="1" w:lastRow="0" w:firstColumn="1" w:lastColumn="0" w:noHBand="0" w:noVBand="1"/>
      </w:tblPr>
      <w:tblGrid>
        <w:gridCol w:w="3533"/>
        <w:gridCol w:w="543"/>
        <w:gridCol w:w="865"/>
        <w:gridCol w:w="943"/>
        <w:gridCol w:w="887"/>
        <w:gridCol w:w="942"/>
        <w:gridCol w:w="1575"/>
      </w:tblGrid>
      <w:tr w:rsidR="004E42C7" w:rsidRPr="00D1049B" w14:paraId="759D526C" w14:textId="77777777" w:rsidTr="008F3ACE">
        <w:tc>
          <w:tcPr>
            <w:tcW w:w="40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45AAC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73AB8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b/>
                <w:sz w:val="16"/>
                <w:szCs w:val="16"/>
                <w:lang w:val="en-US"/>
              </w:rPr>
              <w:t>Pre-diagnosed MD diagnosis</w:t>
            </w:r>
          </w:p>
          <w:p w14:paraId="11549491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  <w:t>AND</w:t>
            </w:r>
            <w:r w:rsidRPr="00D1049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positive SCID-I</w:t>
            </w:r>
          </w:p>
          <w:p w14:paraId="74D42B8E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i/>
                <w:sz w:val="16"/>
                <w:szCs w:val="16"/>
                <w:lang w:val="en-US"/>
              </w:rPr>
              <w:t>N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r w:rsidRPr="00EB486B">
              <w:rPr>
                <w:rFonts w:ascii="Arial" w:hAnsi="Arial" w:cs="Arial"/>
                <w:iCs/>
                <w:sz w:val="16"/>
                <w:szCs w:val="16"/>
                <w:vertAlign w:val="superscript"/>
                <w:lang w:val="en-US"/>
              </w:rPr>
              <w:t>a</w:t>
            </w: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 xml:space="preserve"> = 50, </w:t>
            </w:r>
            <w:r w:rsidRPr="00D1049B">
              <w:rPr>
                <w:rFonts w:ascii="Arial" w:hAnsi="Arial" w:cs="Arial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7DF39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  <w:t>No</w:t>
            </w:r>
            <w:r w:rsidRPr="00D1049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pre-diagnosed MD diagnosis</w:t>
            </w:r>
          </w:p>
          <w:p w14:paraId="7F5B5243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  <w:t>BUT</w:t>
            </w:r>
            <w:r w:rsidRPr="00D1049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positive SCID-I</w:t>
            </w:r>
          </w:p>
          <w:p w14:paraId="6D6FDC42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i/>
                <w:sz w:val="16"/>
                <w:szCs w:val="16"/>
                <w:lang w:val="en-US"/>
              </w:rPr>
              <w:t>N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r w:rsidRPr="00EB486B">
              <w:rPr>
                <w:rFonts w:ascii="Arial" w:hAnsi="Arial" w:cs="Arial"/>
                <w:iCs/>
                <w:sz w:val="16"/>
                <w:szCs w:val="16"/>
                <w:vertAlign w:val="superscript"/>
                <w:lang w:val="en-US"/>
              </w:rPr>
              <w:t>a</w:t>
            </w: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 xml:space="preserve"> = 52, </w:t>
            </w:r>
            <w:r w:rsidRPr="00D1049B">
              <w:rPr>
                <w:rFonts w:ascii="Arial" w:hAnsi="Arial" w:cs="Arial"/>
                <w:i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1BCFF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</w:pPr>
          </w:p>
          <w:p w14:paraId="7B9C6790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</w:pPr>
          </w:p>
          <w:p w14:paraId="3A3DF2ED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</w:pPr>
            <w:r w:rsidRPr="00D1049B">
              <w:rPr>
                <w:rFonts w:ascii="Arial" w:hAnsi="Arial" w:cs="Arial"/>
                <w:b/>
                <w:sz w:val="16"/>
                <w:szCs w:val="16"/>
                <w:lang w:val="en-US"/>
              </w:rPr>
              <w:t>P value</w:t>
            </w:r>
          </w:p>
        </w:tc>
      </w:tr>
      <w:tr w:rsidR="004E42C7" w:rsidRPr="00B654E2" w14:paraId="5B04BF6A" w14:textId="77777777" w:rsidTr="008F3ACE">
        <w:tc>
          <w:tcPr>
            <w:tcW w:w="771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7001C1" w14:textId="77777777" w:rsidR="004E42C7" w:rsidRPr="00D1049B" w:rsidRDefault="004E42C7" w:rsidP="008F3ACE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urrent state of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sychosomatic support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7002127" w14:textId="77777777" w:rsidR="004E42C7" w:rsidRPr="00D1049B" w:rsidRDefault="004E42C7" w:rsidP="008F3ACE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E42C7" w:rsidRPr="00D1049B" w14:paraId="225FFA41" w14:textId="77777777" w:rsidTr="008F3ACE"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303539" w14:textId="6C11401E" w:rsidR="004E42C7" w:rsidRPr="00EB486B" w:rsidRDefault="004E42C7" w:rsidP="008F3ACE">
            <w:pPr>
              <w:pStyle w:val="KeinLeerraum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Talking with physician about psychological problems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6C53E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iCs/>
                <w:sz w:val="16"/>
                <w:szCs w:val="16"/>
                <w:lang w:val="en-US"/>
              </w:rPr>
              <w:t>Yes</w:t>
            </w:r>
          </w:p>
          <w:p w14:paraId="4B79A6D3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iCs/>
                <w:sz w:val="16"/>
                <w:szCs w:val="16"/>
                <w:lang w:val="en-US"/>
              </w:rPr>
              <w:t>No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1DB8D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  <w:p w14:paraId="03505D1C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0A715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78.0</w:t>
            </w:r>
          </w:p>
          <w:p w14:paraId="42E6950A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2.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08B42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  <w:p w14:paraId="011B28AA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3B264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46.0</w:t>
            </w:r>
          </w:p>
          <w:p w14:paraId="650F5562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54.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B78A4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.001</w:t>
            </w:r>
          </w:p>
        </w:tc>
      </w:tr>
      <w:tr w:rsidR="004E42C7" w:rsidRPr="00D1049B" w14:paraId="3AAC946F" w14:textId="77777777" w:rsidTr="008F3ACE"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105ED0" w14:textId="77777777" w:rsidR="004E42C7" w:rsidRPr="00EB486B" w:rsidRDefault="004E42C7" w:rsidP="008F3ACE">
            <w:pPr>
              <w:pStyle w:val="KeinLeerraum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Actively approached by the physician on MD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22B2E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iCs/>
                <w:sz w:val="16"/>
                <w:szCs w:val="16"/>
                <w:lang w:val="en-US"/>
              </w:rPr>
              <w:t>Yes</w:t>
            </w:r>
          </w:p>
          <w:p w14:paraId="160F407B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iCs/>
                <w:sz w:val="16"/>
                <w:szCs w:val="16"/>
                <w:lang w:val="en-US"/>
              </w:rPr>
              <w:t>No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96E12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  <w:p w14:paraId="6A709C00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DA8AD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72.5</w:t>
            </w:r>
          </w:p>
          <w:p w14:paraId="75DCFEA3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7.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1B4EB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  <w:p w14:paraId="3A265F08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89091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48.1</w:t>
            </w:r>
          </w:p>
          <w:p w14:paraId="626F02A2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51.9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4F9B6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.043</w:t>
            </w:r>
          </w:p>
        </w:tc>
      </w:tr>
      <w:tr w:rsidR="004E42C7" w:rsidRPr="00D1049B" w14:paraId="7AC45AF6" w14:textId="77777777" w:rsidTr="008F3ACE">
        <w:tc>
          <w:tcPr>
            <w:tcW w:w="77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C72D96" w14:textId="77777777" w:rsidR="004E42C7" w:rsidRPr="00D1049B" w:rsidRDefault="004E42C7" w:rsidP="008F3ACE">
            <w:pPr>
              <w:pStyle w:val="KeinLeerraum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b/>
                <w:sz w:val="16"/>
                <w:szCs w:val="16"/>
                <w:lang w:val="en-US"/>
              </w:rPr>
              <w:t>Diagnostics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2C7D01" w14:textId="77777777" w:rsidR="004E42C7" w:rsidRPr="00D1049B" w:rsidRDefault="004E42C7" w:rsidP="008F3ACE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E42C7" w:rsidRPr="00D1049B" w14:paraId="22D1B3F8" w14:textId="77777777" w:rsidTr="008F3ACE"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E29A22" w14:textId="77777777" w:rsidR="004E42C7" w:rsidRPr="00EB486B" w:rsidRDefault="004E42C7" w:rsidP="008F3ACE">
            <w:pPr>
              <w:pStyle w:val="KeinLeerraum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Own perception of decline of mental well-being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FF379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iCs/>
                <w:sz w:val="16"/>
                <w:szCs w:val="16"/>
                <w:lang w:val="en-US"/>
              </w:rPr>
              <w:t>Yes</w:t>
            </w:r>
          </w:p>
          <w:p w14:paraId="616C6317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iCs/>
                <w:sz w:val="16"/>
                <w:szCs w:val="16"/>
                <w:lang w:val="en-US"/>
              </w:rPr>
              <w:t>No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2460B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  <w:p w14:paraId="3BE5E1EC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8F0F9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75.0</w:t>
            </w:r>
          </w:p>
          <w:p w14:paraId="40E18348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16.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640B1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  <w:p w14:paraId="219C907B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F91C8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57.1</w:t>
            </w:r>
          </w:p>
          <w:p w14:paraId="036869FF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2.9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701ED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.190</w:t>
            </w:r>
          </w:p>
        </w:tc>
      </w:tr>
      <w:tr w:rsidR="004E42C7" w:rsidRPr="00D1049B" w14:paraId="02ED11BC" w14:textId="77777777" w:rsidTr="008F3ACE"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F206E3" w14:textId="6CD5B07D" w:rsidR="004E42C7" w:rsidRPr="00EB486B" w:rsidRDefault="004E42C7" w:rsidP="008F3ACE">
            <w:pPr>
              <w:pStyle w:val="KeinLeerraum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Asked by others about decline of mental well-being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F0B7B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iCs/>
                <w:sz w:val="16"/>
                <w:szCs w:val="16"/>
                <w:lang w:val="en-US"/>
              </w:rPr>
              <w:t>Yes</w:t>
            </w:r>
          </w:p>
          <w:p w14:paraId="7F683F6D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iCs/>
                <w:sz w:val="16"/>
                <w:szCs w:val="16"/>
                <w:lang w:val="en-US"/>
              </w:rPr>
              <w:t>No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63F51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  <w:p w14:paraId="50C7F70B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D3B10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41.7</w:t>
            </w:r>
          </w:p>
          <w:p w14:paraId="6DAF9506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54.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4FA93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  <w:p w14:paraId="683D8263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FF785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36.4</w:t>
            </w:r>
          </w:p>
          <w:p w14:paraId="51875DD7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57.6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7E79B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.216</w:t>
            </w:r>
          </w:p>
        </w:tc>
      </w:tr>
      <w:tr w:rsidR="004E42C7" w:rsidRPr="00D1049B" w14:paraId="33435758" w14:textId="77777777" w:rsidTr="008F3ACE"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BCE0667" w14:textId="77777777" w:rsidR="004E42C7" w:rsidRPr="00EB486B" w:rsidRDefault="004E42C7" w:rsidP="008F3ACE">
            <w:pPr>
              <w:pStyle w:val="KeinLeerraum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Psychological/psychiatric examination carried out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8849A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iCs/>
                <w:sz w:val="16"/>
                <w:szCs w:val="16"/>
                <w:lang w:val="en-US"/>
              </w:rPr>
              <w:t>Yes</w:t>
            </w:r>
          </w:p>
          <w:p w14:paraId="5263B0A1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iCs/>
                <w:sz w:val="16"/>
                <w:szCs w:val="16"/>
                <w:lang w:val="en-US"/>
              </w:rPr>
              <w:t>No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C0287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  <w:p w14:paraId="1179E06B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32784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83.3</w:t>
            </w:r>
          </w:p>
          <w:p w14:paraId="0D2FA0BD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16.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62575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  <w:p w14:paraId="7347FF8C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39C6A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19.4</w:t>
            </w:r>
          </w:p>
          <w:p w14:paraId="6D346067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77.4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33DB7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&lt;.001</w:t>
            </w:r>
          </w:p>
        </w:tc>
      </w:tr>
      <w:tr w:rsidR="004E42C7" w:rsidRPr="00D1049B" w14:paraId="042AD95D" w14:textId="77777777" w:rsidTr="008F3ACE"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97A97D9" w14:textId="77777777" w:rsidR="004E42C7" w:rsidRPr="00EB486B" w:rsidRDefault="004E42C7" w:rsidP="008F3ACE">
            <w:pPr>
              <w:pStyle w:val="KeinLeerraum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Diagnosed positively MD symptoms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0213F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iCs/>
                <w:sz w:val="16"/>
                <w:szCs w:val="16"/>
                <w:lang w:val="en-US"/>
              </w:rPr>
              <w:t>Yes</w:t>
            </w:r>
          </w:p>
          <w:p w14:paraId="7EA83750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iCs/>
                <w:sz w:val="16"/>
                <w:szCs w:val="16"/>
                <w:lang w:val="en-US"/>
              </w:rPr>
              <w:t>No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EF891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  <w:p w14:paraId="547299EF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835B3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64.6</w:t>
            </w:r>
          </w:p>
          <w:p w14:paraId="4380DFA1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5.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007E4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  <w:p w14:paraId="7C0B9EF3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DCA69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3.2</w:t>
            </w:r>
          </w:p>
          <w:p w14:paraId="2BAAFAFB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83.9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B4B0B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&lt;.001</w:t>
            </w:r>
          </w:p>
        </w:tc>
      </w:tr>
      <w:tr w:rsidR="004E42C7" w:rsidRPr="00D1049B" w14:paraId="4590C977" w14:textId="77777777" w:rsidTr="008F3ACE"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AE17BA1" w14:textId="77777777" w:rsidR="004E42C7" w:rsidRPr="00EB486B" w:rsidRDefault="004E42C7" w:rsidP="008F3ACE">
            <w:pPr>
              <w:pStyle w:val="KeinLeerraum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Referral to diagnostics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0CE31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iCs/>
                <w:sz w:val="16"/>
                <w:szCs w:val="16"/>
                <w:lang w:val="en-US"/>
              </w:rPr>
              <w:t>Yes</w:t>
            </w:r>
          </w:p>
          <w:p w14:paraId="32030DA3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iCs/>
                <w:sz w:val="16"/>
                <w:szCs w:val="16"/>
                <w:lang w:val="en-US"/>
              </w:rPr>
              <w:t>No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EE5E8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  <w:p w14:paraId="3436B7E5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99207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55.3</w:t>
            </w:r>
          </w:p>
          <w:p w14:paraId="65A3D51B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44.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36059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  <w:p w14:paraId="2304139F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173B4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12.9</w:t>
            </w:r>
          </w:p>
          <w:p w14:paraId="1170C265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74.2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E55DD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&lt;.001</w:t>
            </w:r>
          </w:p>
        </w:tc>
      </w:tr>
      <w:tr w:rsidR="004E42C7" w:rsidRPr="00D1049B" w14:paraId="7DA19DC6" w14:textId="77777777" w:rsidTr="008F3ACE">
        <w:tc>
          <w:tcPr>
            <w:tcW w:w="67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8DAD53" w14:textId="77777777" w:rsidR="004E42C7" w:rsidRPr="00D1049B" w:rsidRDefault="004E42C7" w:rsidP="008F3ACE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b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3F33D9" w14:textId="77777777" w:rsidR="004E42C7" w:rsidRPr="00D1049B" w:rsidRDefault="004E42C7" w:rsidP="008F3ACE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B4FED9" w14:textId="77777777" w:rsidR="004E42C7" w:rsidRPr="00D1049B" w:rsidRDefault="004E42C7" w:rsidP="008F3ACE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E42C7" w:rsidRPr="00D1049B" w14:paraId="3743C4DA" w14:textId="77777777" w:rsidTr="008F3ACE"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C2EB80E" w14:textId="77777777" w:rsidR="004E42C7" w:rsidRPr="00EB486B" w:rsidRDefault="004E42C7" w:rsidP="008F3ACE">
            <w:pPr>
              <w:pStyle w:val="KeinLeerraum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Was a treatment for MD recommended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7C621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iCs/>
                <w:sz w:val="16"/>
                <w:szCs w:val="16"/>
                <w:lang w:val="en-US"/>
              </w:rPr>
              <w:t>Yes</w:t>
            </w:r>
          </w:p>
          <w:p w14:paraId="2D58C00C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iCs/>
                <w:sz w:val="16"/>
                <w:szCs w:val="16"/>
                <w:lang w:val="en-US"/>
              </w:rPr>
              <w:t>No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C60F4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  <w:p w14:paraId="7BB04D40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07D92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67.4</w:t>
            </w:r>
          </w:p>
          <w:p w14:paraId="032E247B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8.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A3F61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  <w:p w14:paraId="019E24AA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14F9F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3.1</w:t>
            </w:r>
          </w:p>
          <w:p w14:paraId="068853A5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73.1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D877E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.001</w:t>
            </w:r>
          </w:p>
        </w:tc>
      </w:tr>
      <w:tr w:rsidR="004E42C7" w:rsidRPr="00D1049B" w14:paraId="6C731490" w14:textId="77777777" w:rsidTr="008F3ACE"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DE3B9B6" w14:textId="77777777" w:rsidR="004E42C7" w:rsidRPr="00EB486B" w:rsidRDefault="004E42C7" w:rsidP="008F3ACE">
            <w:pPr>
              <w:pStyle w:val="KeinLeerraum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Currently undergoing psychotherapy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83EC7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iCs/>
                <w:sz w:val="16"/>
                <w:szCs w:val="16"/>
                <w:lang w:val="en-US"/>
              </w:rPr>
              <w:t>Yes</w:t>
            </w:r>
          </w:p>
          <w:p w14:paraId="286D32F5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iCs/>
                <w:sz w:val="16"/>
                <w:szCs w:val="16"/>
                <w:lang w:val="en-US"/>
              </w:rPr>
              <w:t>No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8B29B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  <w:p w14:paraId="7FF8905D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7387E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43.5</w:t>
            </w:r>
          </w:p>
          <w:p w14:paraId="5ECF39F9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54.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FFD91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67DF8408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91761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7.7</w:t>
            </w:r>
          </w:p>
          <w:p w14:paraId="17628A01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88.5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510D2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.007</w:t>
            </w:r>
          </w:p>
        </w:tc>
      </w:tr>
      <w:tr w:rsidR="004E42C7" w:rsidRPr="00D1049B" w14:paraId="7262A75C" w14:textId="77777777" w:rsidTr="008F3ACE"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E8D512" w14:textId="77777777" w:rsidR="004E42C7" w:rsidRPr="00EB486B" w:rsidRDefault="004E42C7" w:rsidP="008F3ACE">
            <w:pPr>
              <w:pStyle w:val="KeinLeerraum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EB486B">
              <w:rPr>
                <w:rFonts w:ascii="Arial" w:hAnsi="Arial" w:cs="Arial"/>
                <w:iCs/>
                <w:sz w:val="16"/>
                <w:szCs w:val="16"/>
                <w:lang w:val="en-US"/>
              </w:rPr>
              <w:t>Currently undergoing medication therapy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2D7A7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iCs/>
                <w:sz w:val="16"/>
                <w:szCs w:val="16"/>
                <w:lang w:val="en-US"/>
              </w:rPr>
              <w:t>Yes</w:t>
            </w:r>
          </w:p>
          <w:p w14:paraId="3F57D96A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iCs/>
                <w:sz w:val="16"/>
                <w:szCs w:val="16"/>
                <w:lang w:val="en-US"/>
              </w:rPr>
              <w:t>No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C96BE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  <w:p w14:paraId="376FCBB1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628E1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8.3</w:t>
            </w:r>
          </w:p>
          <w:p w14:paraId="56BB28F0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67.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E59EC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14:paraId="586CB1A9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8950E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14:paraId="61AB332B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92.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6E6D6" w14:textId="77777777" w:rsidR="004E42C7" w:rsidRPr="00D1049B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sz w:val="16"/>
                <w:szCs w:val="16"/>
                <w:lang w:val="en-US"/>
              </w:rPr>
              <w:t>.013</w:t>
            </w:r>
          </w:p>
        </w:tc>
      </w:tr>
      <w:tr w:rsidR="004E42C7" w:rsidRPr="00B654E2" w14:paraId="6E98230D" w14:textId="77777777" w:rsidTr="00F66241">
        <w:tc>
          <w:tcPr>
            <w:tcW w:w="77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BB6BEF" w14:textId="77777777" w:rsidR="004E42C7" w:rsidRPr="00D1049B" w:rsidRDefault="004E42C7" w:rsidP="008F3ACE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1049B">
              <w:rPr>
                <w:rFonts w:ascii="Arial" w:hAnsi="Arial" w:cs="Arial"/>
                <w:b/>
                <w:sz w:val="16"/>
                <w:szCs w:val="16"/>
                <w:lang w:val="en-US"/>
              </w:rPr>
              <w:t>Access and barriers to health care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287EE0" w14:textId="77777777" w:rsidR="004E42C7" w:rsidRPr="00D1049B" w:rsidRDefault="004E42C7" w:rsidP="008F3ACE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E42C7" w:rsidRPr="00B654E2" w14:paraId="0B55C63C" w14:textId="77777777" w:rsidTr="00F66241">
        <w:trPr>
          <w:trHeight w:val="306"/>
        </w:trPr>
        <w:tc>
          <w:tcPr>
            <w:tcW w:w="40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94D3CE" w14:textId="202ED84E" w:rsidR="004E42C7" w:rsidRPr="00B654E2" w:rsidRDefault="004E42C7" w:rsidP="008F3ACE">
            <w:pPr>
              <w:pStyle w:val="KeinLeerraum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Sufficiently preserved information on the content and accessibility of </w:t>
            </w:r>
            <w:r w:rsidRPr="00B654E2">
              <w:rPr>
                <w:rFonts w:ascii="Arial" w:hAnsi="Arial" w:cs="Arial"/>
                <w:iCs/>
                <w:sz w:val="16"/>
                <w:szCs w:val="16"/>
                <w:u w:val="single"/>
                <w:lang w:val="en-US"/>
              </w:rPr>
              <w:t>psychological</w:t>
            </w:r>
            <w:r w:rsidRPr="00B654E2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 care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8E80CB" w14:textId="77777777" w:rsidR="004E42C7" w:rsidRPr="00B654E2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133F02F" w14:textId="4DFA14E6" w:rsidR="004E42C7" w:rsidRPr="00B654E2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91F751" w14:textId="77777777" w:rsidR="004E42C7" w:rsidRPr="00B654E2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FD3DC9E" w14:textId="23F82265" w:rsidR="004E42C7" w:rsidRPr="00B654E2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C36D8C" w14:textId="77777777" w:rsidR="004E42C7" w:rsidRPr="00B654E2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6089396" w14:textId="074E24F2" w:rsidR="004E42C7" w:rsidRPr="00B654E2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12CD77" w14:textId="77777777" w:rsidR="004E42C7" w:rsidRPr="00B654E2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A57E56D" w14:textId="476B572E" w:rsidR="004E42C7" w:rsidRPr="00B654E2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094BE9" w14:textId="77777777" w:rsidR="004E42C7" w:rsidRPr="00B654E2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6969EC4" w14:textId="57D229EB" w:rsidR="004E42C7" w:rsidRPr="00B654E2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</w:p>
        </w:tc>
      </w:tr>
      <w:tr w:rsidR="008F3ACE" w:rsidRPr="00D1049B" w14:paraId="0E2F6640" w14:textId="77777777" w:rsidTr="00F66241">
        <w:trPr>
          <w:trHeight w:val="210"/>
        </w:trPr>
        <w:tc>
          <w:tcPr>
            <w:tcW w:w="40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D85864" w14:textId="7FD1D4DA" w:rsidR="008F3ACE" w:rsidRPr="00B654E2" w:rsidRDefault="008F3ACE" w:rsidP="008F3ACE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  <w:t>Yes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C3DA88" w14:textId="475F5F5B" w:rsidR="008F3ACE" w:rsidRPr="00B654E2" w:rsidRDefault="008F3ACE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A363F4" w14:textId="377B9258" w:rsidR="008F3ACE" w:rsidRPr="00B654E2" w:rsidRDefault="008F3ACE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47.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3E6B98" w14:textId="174BD182" w:rsidR="008F3ACE" w:rsidRPr="00B654E2" w:rsidRDefault="008F3ACE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B28BE6" w14:textId="15DF0DAC" w:rsidR="008F3ACE" w:rsidRPr="00B654E2" w:rsidRDefault="008F3ACE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32.0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ADBCC2" w14:textId="37BFE572" w:rsidR="008F3ACE" w:rsidRPr="00B654E2" w:rsidRDefault="008F3ACE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8F3ACE" w:rsidRPr="00D1049B" w14:paraId="2F8D8E7B" w14:textId="77777777" w:rsidTr="00F66241">
        <w:trPr>
          <w:trHeight w:val="210"/>
        </w:trPr>
        <w:tc>
          <w:tcPr>
            <w:tcW w:w="40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FCFC40" w14:textId="543E0558" w:rsidR="008F3ACE" w:rsidRPr="00B654E2" w:rsidRDefault="008F3ACE" w:rsidP="008F3ACE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  <w:t>Only information about content of psychotherapy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65D680" w14:textId="71747025" w:rsidR="008F3ACE" w:rsidRPr="00B654E2" w:rsidRDefault="008F3ACE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E2CFA2" w14:textId="3CBD30EF" w:rsidR="008F3ACE" w:rsidRPr="00B654E2" w:rsidRDefault="008F3ACE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8.7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44393F" w14:textId="2B5BCC88" w:rsidR="008F3ACE" w:rsidRPr="00B654E2" w:rsidRDefault="008F3ACE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54CCA0" w14:textId="564331A6" w:rsidR="008F3ACE" w:rsidRPr="00B654E2" w:rsidRDefault="008F3ACE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4.0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3AEC71" w14:textId="77777777" w:rsidR="008F3ACE" w:rsidRPr="00B654E2" w:rsidRDefault="008F3ACE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</w:p>
        </w:tc>
      </w:tr>
      <w:tr w:rsidR="008F3ACE" w:rsidRPr="00D1049B" w14:paraId="7CFA8D73" w14:textId="77777777" w:rsidTr="00F66241">
        <w:trPr>
          <w:trHeight w:val="210"/>
        </w:trPr>
        <w:tc>
          <w:tcPr>
            <w:tcW w:w="40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C6CE10" w14:textId="585B3586" w:rsidR="008F3ACE" w:rsidRPr="00B654E2" w:rsidRDefault="008F3ACE" w:rsidP="008F3ACE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  <w:t>Only information on procuring a therapy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DC3353" w14:textId="60CD1F40" w:rsidR="008F3ACE" w:rsidRPr="00B654E2" w:rsidRDefault="008F3ACE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A9C620" w14:textId="7040065A" w:rsidR="008F3ACE" w:rsidRPr="00B654E2" w:rsidRDefault="008F3ACE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8.7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22A4B2" w14:textId="4387889A" w:rsidR="008F3ACE" w:rsidRPr="00B654E2" w:rsidRDefault="008F3ACE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15303B" w14:textId="6D714ADA" w:rsidR="008F3ACE" w:rsidRPr="00B654E2" w:rsidRDefault="008F3ACE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8.0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E83309" w14:textId="77777777" w:rsidR="008F3ACE" w:rsidRPr="00B654E2" w:rsidRDefault="008F3ACE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</w:p>
        </w:tc>
      </w:tr>
      <w:tr w:rsidR="008F3ACE" w:rsidRPr="00D1049B" w14:paraId="1C02CDBC" w14:textId="77777777" w:rsidTr="00F66241">
        <w:trPr>
          <w:trHeight w:val="210"/>
        </w:trPr>
        <w:tc>
          <w:tcPr>
            <w:tcW w:w="40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6DD55" w14:textId="1098FE29" w:rsidR="008F3ACE" w:rsidRPr="00B654E2" w:rsidRDefault="008F3ACE" w:rsidP="008F3ACE">
            <w:pPr>
              <w:pStyle w:val="KeinLeerraum"/>
              <w:tabs>
                <w:tab w:val="left" w:pos="164"/>
              </w:tabs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iCs/>
                <w:sz w:val="16"/>
                <w:szCs w:val="16"/>
                <w:lang w:val="en-US"/>
              </w:rPr>
              <w:tab/>
              <w:t>No information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5BDC7" w14:textId="3B05990B" w:rsidR="008F3ACE" w:rsidRPr="00B654E2" w:rsidRDefault="008F3ACE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E421A" w14:textId="657FBB44" w:rsidR="008F3ACE" w:rsidRPr="00B654E2" w:rsidRDefault="008F3ACE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21.7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AABE0" w14:textId="0AED0FE5" w:rsidR="008F3ACE" w:rsidRPr="00B654E2" w:rsidRDefault="008F3ACE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06E58" w14:textId="0928632C" w:rsidR="008F3ACE" w:rsidRPr="00B654E2" w:rsidRDefault="008F3ACE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36.0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5E1C4" w14:textId="77777777" w:rsidR="008F3ACE" w:rsidRPr="00B654E2" w:rsidRDefault="008F3ACE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</w:p>
        </w:tc>
      </w:tr>
      <w:tr w:rsidR="004E42C7" w:rsidRPr="00D1049B" w14:paraId="1BA0C059" w14:textId="77777777" w:rsidTr="008F3ACE">
        <w:tc>
          <w:tcPr>
            <w:tcW w:w="3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A2972D" w14:textId="77777777" w:rsidR="004E42C7" w:rsidRPr="00B654E2" w:rsidRDefault="004E42C7" w:rsidP="008F3ACE">
            <w:pPr>
              <w:pStyle w:val="KeinLeerraum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iCs/>
                <w:sz w:val="16"/>
                <w:szCs w:val="16"/>
                <w:lang w:val="en-US"/>
              </w:rPr>
              <w:t>Help with search for psychotherapeutic treatment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EA012" w14:textId="77777777" w:rsidR="004E42C7" w:rsidRPr="00B654E2" w:rsidRDefault="004E42C7" w:rsidP="008F3ACE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iCs/>
                <w:sz w:val="16"/>
                <w:szCs w:val="16"/>
                <w:lang w:val="en-US"/>
              </w:rPr>
              <w:t>Yes</w:t>
            </w:r>
          </w:p>
          <w:p w14:paraId="269F9CCB" w14:textId="77777777" w:rsidR="004E42C7" w:rsidRPr="00B654E2" w:rsidRDefault="004E42C7" w:rsidP="008F3ACE">
            <w:pPr>
              <w:pStyle w:val="KeinLeerraum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iCs/>
                <w:sz w:val="16"/>
                <w:szCs w:val="16"/>
                <w:lang w:val="en-US"/>
              </w:rPr>
              <w:t>No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EF1CF" w14:textId="77777777" w:rsidR="004E42C7" w:rsidRPr="00B654E2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  <w:p w14:paraId="739F78C6" w14:textId="77777777" w:rsidR="004E42C7" w:rsidRPr="00B654E2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93752" w14:textId="77777777" w:rsidR="004E42C7" w:rsidRPr="00B654E2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48.9</w:t>
            </w:r>
          </w:p>
          <w:p w14:paraId="58FC1423" w14:textId="77777777" w:rsidR="004E42C7" w:rsidRPr="00B654E2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31.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D6A44" w14:textId="77777777" w:rsidR="004E42C7" w:rsidRPr="00B654E2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  <w:p w14:paraId="07028D98" w14:textId="77777777" w:rsidR="004E42C7" w:rsidRPr="00B654E2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EC05C" w14:textId="77777777" w:rsidR="004E42C7" w:rsidRPr="00B654E2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20.0</w:t>
            </w:r>
          </w:p>
          <w:p w14:paraId="53264F7B" w14:textId="77777777" w:rsidR="004E42C7" w:rsidRPr="00B654E2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40.0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3F526" w14:textId="77777777" w:rsidR="004E42C7" w:rsidRPr="00B654E2" w:rsidRDefault="004E42C7" w:rsidP="008F3ACE">
            <w:pPr>
              <w:pStyle w:val="KeinLeerraum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54E2">
              <w:rPr>
                <w:rFonts w:ascii="Arial" w:hAnsi="Arial" w:cs="Arial"/>
                <w:sz w:val="16"/>
                <w:szCs w:val="16"/>
                <w:lang w:val="en-US"/>
              </w:rPr>
              <w:t>.101</w:t>
            </w:r>
          </w:p>
        </w:tc>
      </w:tr>
    </w:tbl>
    <w:p w14:paraId="35E511BE" w14:textId="77777777" w:rsidR="008412A0" w:rsidRPr="00D1049B" w:rsidRDefault="008412A0" w:rsidP="004E42C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8412A0" w:rsidRPr="00D1049B" w:rsidSect="00804F53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7228CB" w14:textId="77777777" w:rsidR="00EE2125" w:rsidRDefault="00EE2125">
      <w:pPr>
        <w:spacing w:after="0" w:line="240" w:lineRule="auto"/>
      </w:pPr>
      <w:r>
        <w:separator/>
      </w:r>
    </w:p>
  </w:endnote>
  <w:endnote w:type="continuationSeparator" w:id="0">
    <w:p w14:paraId="32D2AA35" w14:textId="77777777" w:rsidR="00EE2125" w:rsidRDefault="00EE2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33972558"/>
      <w:docPartObj>
        <w:docPartGallery w:val="Page Numbers (Bottom of Page)"/>
        <w:docPartUnique/>
      </w:docPartObj>
    </w:sdtPr>
    <w:sdtEndPr/>
    <w:sdtContent>
      <w:p w14:paraId="0FD8B026" w14:textId="77777777" w:rsidR="00B72CD5" w:rsidRDefault="008412A0">
        <w:pPr>
          <w:pStyle w:val="Fuzeile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06EA69BD" w14:textId="77777777" w:rsidR="00B72CD5" w:rsidRDefault="00B654E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4A48BF" w14:textId="77777777" w:rsidR="00EE2125" w:rsidRDefault="00EE2125">
      <w:pPr>
        <w:spacing w:after="0" w:line="240" w:lineRule="auto"/>
      </w:pPr>
      <w:r>
        <w:separator/>
      </w:r>
    </w:p>
  </w:footnote>
  <w:footnote w:type="continuationSeparator" w:id="0">
    <w:p w14:paraId="14356FA7" w14:textId="77777777" w:rsidR="00EE2125" w:rsidRDefault="00EE2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2A0"/>
    <w:rsid w:val="000E11EB"/>
    <w:rsid w:val="000E45F9"/>
    <w:rsid w:val="00231DBC"/>
    <w:rsid w:val="004E42C7"/>
    <w:rsid w:val="00820587"/>
    <w:rsid w:val="008412A0"/>
    <w:rsid w:val="008F3ACE"/>
    <w:rsid w:val="00B654E2"/>
    <w:rsid w:val="00E97C20"/>
    <w:rsid w:val="00EB486B"/>
    <w:rsid w:val="00EE2125"/>
    <w:rsid w:val="00F6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F4BE9"/>
  <w15:chartTrackingRefBased/>
  <w15:docId w15:val="{DEA8AE94-D555-44B0-AE34-DC0AEE4B4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412A0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8412A0"/>
    <w:pPr>
      <w:spacing w:after="0" w:line="240" w:lineRule="auto"/>
    </w:pPr>
    <w:rPr>
      <w:lang w:val="nl-NL"/>
    </w:rPr>
  </w:style>
  <w:style w:type="paragraph" w:styleId="Fuzeile">
    <w:name w:val="footer"/>
    <w:basedOn w:val="Standard"/>
    <w:link w:val="FuzeileZchn"/>
    <w:uiPriority w:val="99"/>
    <w:unhideWhenUsed/>
    <w:rsid w:val="008412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412A0"/>
  </w:style>
  <w:style w:type="character" w:customStyle="1" w:styleId="KeinLeerraumZchn">
    <w:name w:val="Kein Leerraum Zchn"/>
    <w:basedOn w:val="Absatz-Standardschriftart"/>
    <w:link w:val="KeinLeerraum"/>
    <w:uiPriority w:val="1"/>
    <w:rsid w:val="008412A0"/>
    <w:rPr>
      <w:lang w:val="nl-NL"/>
    </w:rPr>
  </w:style>
  <w:style w:type="table" w:styleId="Tabellenraster">
    <w:name w:val="Table Grid"/>
    <w:basedOn w:val="NormaleTabelle"/>
    <w:uiPriority w:val="39"/>
    <w:rsid w:val="00841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41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a Peltzer</dc:creator>
  <cp:keywords/>
  <dc:description/>
  <cp:lastModifiedBy>Samia Peltzer</cp:lastModifiedBy>
  <cp:revision>2</cp:revision>
  <dcterms:created xsi:type="dcterms:W3CDTF">2020-06-30T18:23:00Z</dcterms:created>
  <dcterms:modified xsi:type="dcterms:W3CDTF">2020-06-30T18:23:00Z</dcterms:modified>
</cp:coreProperties>
</file>